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57CD6" w14:textId="0D7D6F5E" w:rsidR="002A1537" w:rsidRDefault="002A15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 3</w:t>
      </w:r>
    </w:p>
    <w:p w14:paraId="4BFF71D1" w14:textId="77777777" w:rsidR="002A1537" w:rsidRDefault="002A1537">
      <w:pPr>
        <w:rPr>
          <w:rFonts w:ascii="Times New Roman" w:hAnsi="Times New Roman" w:cs="Times New Roman"/>
          <w:b/>
          <w:bCs/>
        </w:rPr>
      </w:pPr>
    </w:p>
    <w:p w14:paraId="5FEE806C" w14:textId="0A5D0500" w:rsidR="002D45F2" w:rsidRPr="0076509E" w:rsidRDefault="00A104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DE2B2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 w:rsidR="002D45F2" w:rsidRPr="00DE2B23">
        <w:rPr>
          <w:rFonts w:ascii="Times New Roman" w:hAnsi="Times New Roman" w:cs="Times New Roman"/>
          <w:bCs/>
        </w:rPr>
        <w:t>PRECIS</w:t>
      </w:r>
      <w:r w:rsidR="00370D06" w:rsidRPr="00DE2B23">
        <w:rPr>
          <w:rFonts w:ascii="Times New Roman" w:hAnsi="Times New Roman" w:cs="Times New Roman"/>
          <w:bCs/>
        </w:rPr>
        <w:t>-2 scores for trial domains</w:t>
      </w:r>
      <w:r w:rsidR="00DE2B23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835"/>
        <w:gridCol w:w="851"/>
        <w:gridCol w:w="5102"/>
      </w:tblGrid>
      <w:tr w:rsidR="00702BCE" w:rsidRPr="0076509E" w14:paraId="0A4BA055" w14:textId="77777777" w:rsidTr="00702BCE">
        <w:tc>
          <w:tcPr>
            <w:tcW w:w="562" w:type="dxa"/>
          </w:tcPr>
          <w:p w14:paraId="7D4DFC2E" w14:textId="77777777" w:rsidR="00702BCE" w:rsidRPr="0076509E" w:rsidRDefault="00702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3D06D51" w14:textId="166DD192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851" w:type="dxa"/>
          </w:tcPr>
          <w:p w14:paraId="5DFE98F6" w14:textId="24C1FF54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5102" w:type="dxa"/>
          </w:tcPr>
          <w:p w14:paraId="0B3EFBB9" w14:textId="60EBD017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Rationale</w:t>
            </w:r>
          </w:p>
        </w:tc>
      </w:tr>
      <w:tr w:rsidR="00702BCE" w:rsidRPr="0076509E" w14:paraId="3465CE4B" w14:textId="77777777" w:rsidTr="00702BCE">
        <w:tc>
          <w:tcPr>
            <w:tcW w:w="562" w:type="dxa"/>
          </w:tcPr>
          <w:p w14:paraId="1252923B" w14:textId="7A9A0A47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04C0A180" w14:textId="1002DB56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 xml:space="preserve">Eligibility </w:t>
            </w:r>
            <w:r w:rsidR="00DE2B23" w:rsidRPr="0076509E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851" w:type="dxa"/>
          </w:tcPr>
          <w:p w14:paraId="6D006A96" w14:textId="0DE95F64" w:rsidR="00702BCE" w:rsidRPr="0076509E" w:rsidRDefault="00187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</w:tcPr>
          <w:p w14:paraId="4405FA72" w14:textId="5FBBDA7F" w:rsidR="00702BCE" w:rsidRPr="0076509E" w:rsidRDefault="00187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eligible patients admitted to participating study sites </w:t>
            </w:r>
            <w:r w:rsidR="005B5339">
              <w:rPr>
                <w:rFonts w:ascii="Times New Roman" w:hAnsi="Times New Roman" w:cs="Times New Roman"/>
              </w:rPr>
              <w:t xml:space="preserve">were </w:t>
            </w:r>
            <w:r>
              <w:rPr>
                <w:rFonts w:ascii="Times New Roman" w:hAnsi="Times New Roman" w:cs="Times New Roman"/>
              </w:rPr>
              <w:t>included. Excluded patients would also be ineligible for this treatment in the real world.</w:t>
            </w:r>
          </w:p>
        </w:tc>
      </w:tr>
      <w:tr w:rsidR="00702BCE" w:rsidRPr="0076509E" w14:paraId="2A2B2AE8" w14:textId="77777777" w:rsidTr="00702BCE">
        <w:tc>
          <w:tcPr>
            <w:tcW w:w="562" w:type="dxa"/>
          </w:tcPr>
          <w:p w14:paraId="40A7D5C8" w14:textId="02894207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</w:tcPr>
          <w:p w14:paraId="01C13EE3" w14:textId="23BBDCB6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 xml:space="preserve">Recruitment </w:t>
            </w:r>
            <w:r w:rsidR="00DE2B23" w:rsidRPr="0076509E">
              <w:rPr>
                <w:rFonts w:ascii="Times New Roman" w:hAnsi="Times New Roman" w:cs="Times New Roman"/>
              </w:rPr>
              <w:t>path</w:t>
            </w:r>
          </w:p>
        </w:tc>
        <w:tc>
          <w:tcPr>
            <w:tcW w:w="851" w:type="dxa"/>
          </w:tcPr>
          <w:p w14:paraId="6D964D26" w14:textId="7D3077AE" w:rsidR="00702BCE" w:rsidRPr="0076509E" w:rsidRDefault="00187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</w:tcPr>
          <w:p w14:paraId="3A1A9DF9" w14:textId="44BA286E" w:rsidR="00702BCE" w:rsidRPr="0076509E" w:rsidRDefault="00187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not recruited for this trial. All eligible patients admitted to </w:t>
            </w:r>
            <w:r w:rsidR="005B5339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hospital included. </w:t>
            </w:r>
          </w:p>
        </w:tc>
      </w:tr>
      <w:tr w:rsidR="00702BCE" w:rsidRPr="0076509E" w14:paraId="1DF0FCD8" w14:textId="77777777" w:rsidTr="00702BCE">
        <w:tc>
          <w:tcPr>
            <w:tcW w:w="562" w:type="dxa"/>
          </w:tcPr>
          <w:p w14:paraId="5519CAC4" w14:textId="66B6C050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</w:tcPr>
          <w:p w14:paraId="59849BCA" w14:textId="477FEC35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851" w:type="dxa"/>
          </w:tcPr>
          <w:p w14:paraId="4F598560" w14:textId="6E8F0D58" w:rsidR="00702BCE" w:rsidRPr="0076509E" w:rsidRDefault="00187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02" w:type="dxa"/>
          </w:tcPr>
          <w:p w14:paraId="385E8A6B" w14:textId="2897C411" w:rsidR="00702BCE" w:rsidRPr="0076509E" w:rsidRDefault="00625591" w:rsidP="00246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87981">
              <w:rPr>
                <w:rFonts w:ascii="Times New Roman" w:hAnsi="Times New Roman" w:cs="Times New Roman"/>
              </w:rPr>
              <w:t xml:space="preserve">maller community hospitals </w:t>
            </w:r>
            <w:r w:rsidR="005B5339">
              <w:rPr>
                <w:rFonts w:ascii="Times New Roman" w:hAnsi="Times New Roman" w:cs="Times New Roman"/>
              </w:rPr>
              <w:t xml:space="preserve">are </w:t>
            </w:r>
            <w:r w:rsidR="00187981">
              <w:rPr>
                <w:rFonts w:ascii="Times New Roman" w:hAnsi="Times New Roman" w:cs="Times New Roman"/>
              </w:rPr>
              <w:t xml:space="preserve">excluded. Participating clusters </w:t>
            </w:r>
            <w:r w:rsidR="005B5339">
              <w:rPr>
                <w:rFonts w:ascii="Times New Roman" w:hAnsi="Times New Roman" w:cs="Times New Roman"/>
              </w:rPr>
              <w:t xml:space="preserve">are </w:t>
            </w:r>
            <w:r w:rsidR="00187981">
              <w:rPr>
                <w:rFonts w:ascii="Times New Roman" w:hAnsi="Times New Roman" w:cs="Times New Roman"/>
              </w:rPr>
              <w:t xml:space="preserve">required to have level II or III </w:t>
            </w:r>
            <w:proofErr w:type="spellStart"/>
            <w:r w:rsidR="00187981">
              <w:rPr>
                <w:rFonts w:ascii="Times New Roman" w:hAnsi="Times New Roman" w:cs="Times New Roman"/>
              </w:rPr>
              <w:t>ICU</w:t>
            </w:r>
            <w:r w:rsidR="002461E1" w:rsidRPr="002461E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187981">
              <w:rPr>
                <w:rFonts w:ascii="Times New Roman" w:hAnsi="Times New Roman" w:cs="Times New Roman"/>
              </w:rPr>
              <w:t xml:space="preserve"> capacity and an admission of at least 6000 patients per year</w:t>
            </w:r>
            <w:r w:rsidR="00DB1091">
              <w:rPr>
                <w:rFonts w:ascii="Times New Roman" w:hAnsi="Times New Roman" w:cs="Times New Roman"/>
              </w:rPr>
              <w:t>.</w:t>
            </w:r>
          </w:p>
        </w:tc>
      </w:tr>
      <w:tr w:rsidR="00702BCE" w:rsidRPr="0076509E" w14:paraId="4CB58852" w14:textId="77777777" w:rsidTr="00702BCE">
        <w:tc>
          <w:tcPr>
            <w:tcW w:w="562" w:type="dxa"/>
          </w:tcPr>
          <w:p w14:paraId="4120B95E" w14:textId="0BFC98A1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</w:tcPr>
          <w:p w14:paraId="1F742F41" w14:textId="164A5632" w:rsidR="00702BCE" w:rsidRPr="0076509E" w:rsidRDefault="00702BCE" w:rsidP="005B5339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Organi</w:t>
            </w:r>
            <w:r w:rsidR="005B5339">
              <w:rPr>
                <w:rFonts w:ascii="Times New Roman" w:hAnsi="Times New Roman" w:cs="Times New Roman"/>
              </w:rPr>
              <w:t>z</w:t>
            </w:r>
            <w:r w:rsidRPr="0076509E">
              <w:rPr>
                <w:rFonts w:ascii="Times New Roman" w:hAnsi="Times New Roman" w:cs="Times New Roman"/>
              </w:rPr>
              <w:t>ation intervention</w:t>
            </w:r>
          </w:p>
        </w:tc>
        <w:tc>
          <w:tcPr>
            <w:tcW w:w="851" w:type="dxa"/>
          </w:tcPr>
          <w:p w14:paraId="47459DDD" w14:textId="33C0E964" w:rsidR="00702BCE" w:rsidRPr="0076509E" w:rsidRDefault="00AB20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</w:tcPr>
          <w:p w14:paraId="54C60B8A" w14:textId="13A1B3B4" w:rsidR="00702BCE" w:rsidRPr="0076509E" w:rsidRDefault="00DB1091" w:rsidP="005B5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additional resources </w:t>
            </w:r>
            <w:r w:rsidR="005B5339">
              <w:rPr>
                <w:rFonts w:ascii="Times New Roman" w:hAnsi="Times New Roman" w:cs="Times New Roman"/>
              </w:rPr>
              <w:t xml:space="preserve">were </w:t>
            </w:r>
            <w:r>
              <w:rPr>
                <w:rFonts w:ascii="Times New Roman" w:hAnsi="Times New Roman" w:cs="Times New Roman"/>
              </w:rPr>
              <w:t>provided. No difference in provider expertise or organi</w:t>
            </w:r>
            <w:r w:rsidR="005B5339">
              <w:rPr>
                <w:rFonts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>ation of care delivery compared to usual care.</w:t>
            </w:r>
          </w:p>
        </w:tc>
      </w:tr>
      <w:tr w:rsidR="00702BCE" w:rsidRPr="0076509E" w14:paraId="2C3DE3BB" w14:textId="77777777" w:rsidTr="00702BCE">
        <w:tc>
          <w:tcPr>
            <w:tcW w:w="562" w:type="dxa"/>
          </w:tcPr>
          <w:p w14:paraId="6B3B8DCC" w14:textId="7478219E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</w:tcPr>
          <w:p w14:paraId="66BBCD68" w14:textId="5078B11E" w:rsidR="00702BCE" w:rsidRPr="0076509E" w:rsidRDefault="00702BCE" w:rsidP="00DE2B23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Flex</w:t>
            </w:r>
            <w:r w:rsidR="007B798D">
              <w:rPr>
                <w:rFonts w:ascii="Times New Roman" w:hAnsi="Times New Roman" w:cs="Times New Roman"/>
              </w:rPr>
              <w:t>ibility</w:t>
            </w:r>
            <w:r w:rsidRPr="0076509E">
              <w:rPr>
                <w:rFonts w:ascii="Times New Roman" w:hAnsi="Times New Roman" w:cs="Times New Roman"/>
              </w:rPr>
              <w:t xml:space="preserve"> of experimental intervention</w:t>
            </w:r>
            <w:r w:rsidR="00DE2B23">
              <w:rPr>
                <w:rFonts w:ascii="Times New Roman" w:hAnsi="Times New Roman" w:cs="Times New Roman"/>
              </w:rPr>
              <w:t>—</w:t>
            </w:r>
            <w:r w:rsidRPr="0076509E">
              <w:rPr>
                <w:rFonts w:ascii="Times New Roman" w:hAnsi="Times New Roman" w:cs="Times New Roman"/>
              </w:rPr>
              <w:t>Delivery</w:t>
            </w:r>
          </w:p>
        </w:tc>
        <w:tc>
          <w:tcPr>
            <w:tcW w:w="851" w:type="dxa"/>
          </w:tcPr>
          <w:p w14:paraId="4DC40A30" w14:textId="4CA9ABF3" w:rsidR="00702BCE" w:rsidRPr="0076509E" w:rsidRDefault="00DB10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</w:tcPr>
          <w:p w14:paraId="74C7B37E" w14:textId="3D77C434" w:rsidR="00702BCE" w:rsidRPr="0076509E" w:rsidRDefault="001E0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delivery of intervention simply involves </w:t>
            </w:r>
            <w:r w:rsidR="005B5339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substitution of hospital’s fluid for the study fluid and allows for full flexibility</w:t>
            </w:r>
            <w:r w:rsidR="00405878">
              <w:rPr>
                <w:rFonts w:ascii="Times New Roman" w:hAnsi="Times New Roman" w:cs="Times New Roman"/>
              </w:rPr>
              <w:t>, in keeping with usual</w:t>
            </w:r>
            <w:r>
              <w:rPr>
                <w:rFonts w:ascii="Times New Roman" w:hAnsi="Times New Roman" w:cs="Times New Roman"/>
              </w:rPr>
              <w:t xml:space="preserve"> care.</w:t>
            </w:r>
          </w:p>
        </w:tc>
      </w:tr>
      <w:tr w:rsidR="00702BCE" w:rsidRPr="0076509E" w14:paraId="585AC85E" w14:textId="77777777" w:rsidTr="00702BCE">
        <w:tc>
          <w:tcPr>
            <w:tcW w:w="562" w:type="dxa"/>
          </w:tcPr>
          <w:p w14:paraId="5D56599E" w14:textId="3FAE8F07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</w:tcPr>
          <w:p w14:paraId="54B8F6B0" w14:textId="5AFEE074" w:rsidR="00702BCE" w:rsidRPr="0076509E" w:rsidRDefault="00702BCE" w:rsidP="00DE2B23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Flex</w:t>
            </w:r>
            <w:r w:rsidR="007B798D">
              <w:rPr>
                <w:rFonts w:ascii="Times New Roman" w:hAnsi="Times New Roman" w:cs="Times New Roman"/>
              </w:rPr>
              <w:t>ibility</w:t>
            </w:r>
            <w:r w:rsidRPr="0076509E">
              <w:rPr>
                <w:rFonts w:ascii="Times New Roman" w:hAnsi="Times New Roman" w:cs="Times New Roman"/>
              </w:rPr>
              <w:t xml:space="preserve"> of experimental intervention</w:t>
            </w:r>
            <w:r w:rsidR="00DE2B23">
              <w:rPr>
                <w:rFonts w:ascii="Times New Roman" w:hAnsi="Times New Roman" w:cs="Times New Roman"/>
              </w:rPr>
              <w:t>—</w:t>
            </w:r>
            <w:r w:rsidRPr="0076509E"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851" w:type="dxa"/>
          </w:tcPr>
          <w:p w14:paraId="56DC942E" w14:textId="21E601A7" w:rsidR="00702BCE" w:rsidRPr="0076509E" w:rsidRDefault="001E0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</w:tcPr>
          <w:p w14:paraId="672D852C" w14:textId="18A99A9A" w:rsidR="00702BCE" w:rsidRPr="0076509E" w:rsidRDefault="001E0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s </w:t>
            </w:r>
            <w:r w:rsidR="005B5339">
              <w:rPr>
                <w:rFonts w:ascii="Times New Roman" w:hAnsi="Times New Roman" w:cs="Times New Roman"/>
              </w:rPr>
              <w:t xml:space="preserve">are </w:t>
            </w:r>
            <w:r>
              <w:rPr>
                <w:rFonts w:ascii="Times New Roman" w:hAnsi="Times New Roman" w:cs="Times New Roman"/>
              </w:rPr>
              <w:t>autonomous and given no additional encouragement to adhere to intervention than wo</w:t>
            </w:r>
            <w:r w:rsidR="005B5339">
              <w:rPr>
                <w:rFonts w:ascii="Times New Roman" w:hAnsi="Times New Roman" w:cs="Times New Roman"/>
              </w:rPr>
              <w:t>uld be provided in usual care.</w:t>
            </w:r>
          </w:p>
        </w:tc>
      </w:tr>
      <w:tr w:rsidR="00702BCE" w:rsidRPr="0076509E" w14:paraId="3C6E9D6C" w14:textId="77777777" w:rsidTr="00702BCE">
        <w:tc>
          <w:tcPr>
            <w:tcW w:w="562" w:type="dxa"/>
          </w:tcPr>
          <w:p w14:paraId="2DC5A0C1" w14:textId="26B1D749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</w:tcPr>
          <w:p w14:paraId="11B4E774" w14:textId="4D283EED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Follow</w:t>
            </w:r>
            <w:r w:rsidR="00BA4103">
              <w:rPr>
                <w:rFonts w:ascii="Times New Roman" w:hAnsi="Times New Roman" w:cs="Times New Roman"/>
              </w:rPr>
              <w:t>-</w:t>
            </w:r>
            <w:r w:rsidRPr="0076509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51" w:type="dxa"/>
          </w:tcPr>
          <w:p w14:paraId="642010B9" w14:textId="3B5EF09C" w:rsidR="00702BCE" w:rsidRPr="0076509E" w:rsidRDefault="001E0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</w:tcPr>
          <w:p w14:paraId="3D2E8344" w14:textId="3D9CB1EE" w:rsidR="00702BCE" w:rsidRPr="0076509E" w:rsidRDefault="001E0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data is </w:t>
            </w:r>
            <w:r w:rsidR="008933E0">
              <w:rPr>
                <w:rFonts w:ascii="Times New Roman" w:hAnsi="Times New Roman" w:cs="Times New Roman"/>
              </w:rPr>
              <w:t>routinely collec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B5339">
              <w:rPr>
                <w:rFonts w:ascii="Times New Roman" w:hAnsi="Times New Roman" w:cs="Times New Roman"/>
              </w:rPr>
              <w:t xml:space="preserve">from </w:t>
            </w:r>
            <w:r>
              <w:rPr>
                <w:rFonts w:ascii="Times New Roman" w:hAnsi="Times New Roman" w:cs="Times New Roman"/>
              </w:rPr>
              <w:t xml:space="preserve">health administrative data. No trial-specific data </w:t>
            </w:r>
            <w:r w:rsidR="005B5339"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/>
              </w:rPr>
              <w:t xml:space="preserve">being collected. Adherence to intervention </w:t>
            </w:r>
            <w:r w:rsidR="001A251F">
              <w:rPr>
                <w:rFonts w:ascii="Times New Roman" w:hAnsi="Times New Roman" w:cs="Times New Roman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monitored as per inventory.</w:t>
            </w:r>
          </w:p>
        </w:tc>
      </w:tr>
      <w:tr w:rsidR="00702BCE" w:rsidRPr="0076509E" w14:paraId="668BAD9C" w14:textId="77777777" w:rsidTr="00702BCE">
        <w:tc>
          <w:tcPr>
            <w:tcW w:w="562" w:type="dxa"/>
          </w:tcPr>
          <w:p w14:paraId="7CC63FE5" w14:textId="5EAD2D17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</w:tcPr>
          <w:p w14:paraId="5C8E2FF9" w14:textId="534A2D62" w:rsidR="00702BCE" w:rsidRPr="0076509E" w:rsidRDefault="009E5A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</w:t>
            </w:r>
            <w:r w:rsidR="005B5339" w:rsidRPr="0076509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51" w:type="dxa"/>
          </w:tcPr>
          <w:p w14:paraId="55D33FFE" w14:textId="51E82D8E" w:rsidR="00702BCE" w:rsidRPr="0076509E" w:rsidRDefault="00AD1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</w:tcPr>
          <w:p w14:paraId="244AD9A1" w14:textId="5A2269FE" w:rsidR="00702BCE" w:rsidRPr="0076509E" w:rsidRDefault="009E5AEB" w:rsidP="005B5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utcome, composite of death</w:t>
            </w:r>
            <w:r w:rsidR="005B533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nd readmission to hospital </w:t>
            </w:r>
            <w:r w:rsidR="005B5339">
              <w:rPr>
                <w:rFonts w:ascii="Times New Roman" w:hAnsi="Times New Roman" w:cs="Times New Roman"/>
              </w:rPr>
              <w:t xml:space="preserve">were </w:t>
            </w:r>
            <w:r w:rsidR="00AD13FC">
              <w:rPr>
                <w:rFonts w:ascii="Times New Roman" w:hAnsi="Times New Roman" w:cs="Times New Roman"/>
              </w:rPr>
              <w:t xml:space="preserve">informed and specified by </w:t>
            </w:r>
            <w:r w:rsidR="005B5339">
              <w:rPr>
                <w:rFonts w:ascii="Times New Roman" w:hAnsi="Times New Roman" w:cs="Times New Roman"/>
              </w:rPr>
              <w:t xml:space="preserve">the </w:t>
            </w:r>
            <w:r w:rsidR="00AD13FC">
              <w:rPr>
                <w:rFonts w:ascii="Times New Roman" w:hAnsi="Times New Roman" w:cs="Times New Roman"/>
              </w:rPr>
              <w:t>patient partner. Outcome relevant to patient population, as well as hospitals and providers.</w:t>
            </w:r>
          </w:p>
        </w:tc>
      </w:tr>
      <w:tr w:rsidR="00702BCE" w:rsidRPr="0076509E" w14:paraId="7462F9DE" w14:textId="77777777" w:rsidTr="00702BCE">
        <w:tc>
          <w:tcPr>
            <w:tcW w:w="562" w:type="dxa"/>
          </w:tcPr>
          <w:p w14:paraId="17901563" w14:textId="34A7A220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</w:tcPr>
          <w:p w14:paraId="0D913708" w14:textId="33303CEC" w:rsidR="00702BCE" w:rsidRPr="0076509E" w:rsidRDefault="00702BCE">
            <w:pPr>
              <w:rPr>
                <w:rFonts w:ascii="Times New Roman" w:hAnsi="Times New Roman" w:cs="Times New Roman"/>
              </w:rPr>
            </w:pPr>
            <w:r w:rsidRPr="0076509E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851" w:type="dxa"/>
          </w:tcPr>
          <w:p w14:paraId="16F8ED00" w14:textId="0E7637DB" w:rsidR="00702BCE" w:rsidRPr="0076509E" w:rsidRDefault="00F9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2" w:type="dxa"/>
          </w:tcPr>
          <w:p w14:paraId="66A8CA3A" w14:textId="7D6EC1F5" w:rsidR="00702BCE" w:rsidRPr="0076509E" w:rsidRDefault="00F9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tients will be included in</w:t>
            </w:r>
            <w:r w:rsidR="00F267A2">
              <w:rPr>
                <w:rFonts w:ascii="Times New Roman" w:hAnsi="Times New Roman" w:cs="Times New Roman"/>
              </w:rPr>
              <w:t xml:space="preserve"> the</w:t>
            </w:r>
            <w:r>
              <w:rPr>
                <w:rFonts w:ascii="Times New Roman" w:hAnsi="Times New Roman" w:cs="Times New Roman"/>
              </w:rPr>
              <w:t xml:space="preserve"> analysis according to intention to treat using all available data.</w:t>
            </w:r>
          </w:p>
        </w:tc>
      </w:tr>
    </w:tbl>
    <w:p w14:paraId="614977B2" w14:textId="6FB03218" w:rsidR="002461E1" w:rsidRPr="002461E1" w:rsidRDefault="002461E1">
      <w:pPr>
        <w:rPr>
          <w:rFonts w:ascii="Times New Roman" w:hAnsi="Times New Roman" w:cs="Times New Roman"/>
          <w:bCs/>
        </w:rPr>
      </w:pPr>
      <w:proofErr w:type="spellStart"/>
      <w:r w:rsidRPr="002461E1">
        <w:rPr>
          <w:rFonts w:ascii="Times New Roman" w:hAnsi="Times New Roman" w:cs="Times New Roman"/>
          <w:bCs/>
          <w:vertAlign w:val="superscript"/>
        </w:rPr>
        <w:t>a</w:t>
      </w:r>
      <w:r w:rsidRPr="002461E1">
        <w:rPr>
          <w:rFonts w:ascii="Times New Roman" w:hAnsi="Times New Roman" w:cs="Times New Roman"/>
          <w:bCs/>
        </w:rPr>
        <w:t>ICU</w:t>
      </w:r>
      <w:proofErr w:type="spellEnd"/>
      <w:r w:rsidRPr="002461E1">
        <w:rPr>
          <w:rFonts w:ascii="Times New Roman" w:hAnsi="Times New Roman" w:cs="Times New Roman"/>
          <w:bCs/>
        </w:rPr>
        <w:t>: intensive care unit</w:t>
      </w:r>
      <w:r w:rsidR="00F91D6C">
        <w:rPr>
          <w:rFonts w:ascii="Times New Roman" w:hAnsi="Times New Roman" w:cs="Times New Roman"/>
          <w:bCs/>
        </w:rPr>
        <w:t>.</w:t>
      </w:r>
    </w:p>
    <w:p w14:paraId="143EA17C" w14:textId="5E4B13EA" w:rsidR="002461E1" w:rsidRDefault="002461E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E02A7C" w14:textId="4DA68DAB" w:rsidR="00A10412" w:rsidRPr="00A10412" w:rsidRDefault="00A10412">
      <w:pPr>
        <w:rPr>
          <w:rFonts w:ascii="Times New Roman" w:hAnsi="Times New Roman" w:cs="Times New Roman"/>
          <w:b/>
          <w:bCs/>
        </w:rPr>
      </w:pPr>
      <w:r w:rsidRPr="00A10412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DE2B23">
        <w:rPr>
          <w:rFonts w:ascii="Times New Roman" w:hAnsi="Times New Roman" w:cs="Times New Roman"/>
          <w:b/>
          <w:bCs/>
        </w:rPr>
        <w:t>S</w:t>
      </w:r>
      <w:r w:rsidRPr="00A10412">
        <w:rPr>
          <w:rFonts w:ascii="Times New Roman" w:hAnsi="Times New Roman" w:cs="Times New Roman"/>
          <w:b/>
          <w:bCs/>
        </w:rPr>
        <w:t xml:space="preserve">1. </w:t>
      </w:r>
      <w:r w:rsidRPr="00DE2B23">
        <w:rPr>
          <w:rFonts w:ascii="Times New Roman" w:hAnsi="Times New Roman" w:cs="Times New Roman"/>
          <w:bCs/>
        </w:rPr>
        <w:t>PRECIS-2 wheel</w:t>
      </w:r>
      <w:r w:rsidR="00DE2B23">
        <w:rPr>
          <w:rFonts w:ascii="Times New Roman" w:hAnsi="Times New Roman" w:cs="Times New Roman"/>
          <w:bCs/>
        </w:rPr>
        <w:t>.</w:t>
      </w:r>
    </w:p>
    <w:p w14:paraId="6D3CE13B" w14:textId="654D3466" w:rsidR="00702BCE" w:rsidRPr="0076509E" w:rsidRDefault="00451FDC">
      <w:pPr>
        <w:rPr>
          <w:rFonts w:ascii="Times New Roman" w:hAnsi="Times New Roman" w:cs="Times New Roman"/>
        </w:rPr>
      </w:pPr>
      <w:r w:rsidRPr="00451F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D3E7DB8" wp14:editId="151F3ABB">
            <wp:extent cx="5943600" cy="5015230"/>
            <wp:effectExtent l="0" t="0" r="0" b="1270"/>
            <wp:docPr id="1938387125" name="Picture 1" descr="A picture containing text, diagram, line,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387125" name="Picture 1" descr="A picture containing text, diagram, line, circ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2BCE" w:rsidRPr="007650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5F2"/>
    <w:rsid w:val="000D1D66"/>
    <w:rsid w:val="00187981"/>
    <w:rsid w:val="001A251F"/>
    <w:rsid w:val="001E0309"/>
    <w:rsid w:val="002461E1"/>
    <w:rsid w:val="002A1537"/>
    <w:rsid w:val="002B78D6"/>
    <w:rsid w:val="002D45F2"/>
    <w:rsid w:val="00370D06"/>
    <w:rsid w:val="00405878"/>
    <w:rsid w:val="00451FDC"/>
    <w:rsid w:val="005B5339"/>
    <w:rsid w:val="00625591"/>
    <w:rsid w:val="00702BCE"/>
    <w:rsid w:val="0076509E"/>
    <w:rsid w:val="007B798D"/>
    <w:rsid w:val="008933E0"/>
    <w:rsid w:val="008D4028"/>
    <w:rsid w:val="00973A25"/>
    <w:rsid w:val="009E5AEB"/>
    <w:rsid w:val="009E7E9D"/>
    <w:rsid w:val="00A10412"/>
    <w:rsid w:val="00A6466D"/>
    <w:rsid w:val="00AB20F2"/>
    <w:rsid w:val="00AB6B59"/>
    <w:rsid w:val="00AD13FC"/>
    <w:rsid w:val="00AE2AE5"/>
    <w:rsid w:val="00B860BB"/>
    <w:rsid w:val="00BA4103"/>
    <w:rsid w:val="00DB1091"/>
    <w:rsid w:val="00DE2B23"/>
    <w:rsid w:val="00E80966"/>
    <w:rsid w:val="00E91F97"/>
    <w:rsid w:val="00F267A2"/>
    <w:rsid w:val="00F91D6C"/>
    <w:rsid w:val="00F9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CCFC1"/>
  <w15:docId w15:val="{7EF93DBC-338E-F94C-AE10-6B818D9E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B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5878"/>
  </w:style>
  <w:style w:type="paragraph" w:styleId="BalloonText">
    <w:name w:val="Balloon Text"/>
    <w:basedOn w:val="Normal"/>
    <w:link w:val="BalloonTextChar"/>
    <w:uiPriority w:val="99"/>
    <w:semiHidden/>
    <w:unhideWhenUsed/>
    <w:rsid w:val="00DE2B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B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rances Shaw</dc:creator>
  <cp:keywords/>
  <dc:description/>
  <cp:lastModifiedBy>Isabel Ottoni</cp:lastModifiedBy>
  <cp:revision>2</cp:revision>
  <dcterms:created xsi:type="dcterms:W3CDTF">2023-09-18T21:16:00Z</dcterms:created>
  <dcterms:modified xsi:type="dcterms:W3CDTF">2023-09-18T21:16:00Z</dcterms:modified>
</cp:coreProperties>
</file>